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D67CE5" w:rsidR="000035D5" w:rsidRDefault="000035D5">
                            <w:r>
                              <w:t xml:space="preserve">Reported on page number: </w:t>
                            </w:r>
                            <w:r w:rsidR="004113DF">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04D67CE5" w:rsidR="000035D5" w:rsidRDefault="000035D5">
                      <w:r>
                        <w:t xml:space="preserve">Reported on page number: </w:t>
                      </w:r>
                      <w:r w:rsidR="004113DF">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FA64D1E">
                <wp:simplePos x="0" y="0"/>
                <wp:positionH relativeFrom="margin">
                  <wp:align>right</wp:align>
                </wp:positionH>
                <wp:positionV relativeFrom="paragraph">
                  <wp:posOffset>522605</wp:posOffset>
                </wp:positionV>
                <wp:extent cx="6838950" cy="283464"/>
                <wp:effectExtent l="0" t="0" r="1905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19E6DEB8" w14:textId="7D35BCA6" w:rsidR="000035D5" w:rsidRDefault="000035D5" w:rsidP="000035D5">
                            <w:r>
                              <w:t xml:space="preserve">Reported on page number: </w:t>
                            </w:r>
                            <w:r w:rsidR="004113D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BA191BF" id="_x0000_s1027" type="#_x0000_t202" style="position:absolute;margin-left:487.3pt;margin-top:41.15pt;width:538.5pt;height:22.3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" strokecolor="#193a65">
                <v:textbox>
                  <w:txbxContent>
                    <w:p w14:paraId="19E6DEB8" w14:textId="7D35BCA6" w:rsidR="000035D5" w:rsidRDefault="000035D5" w:rsidP="000035D5">
                      <w:r>
                        <w:t xml:space="preserve">Reported on page number: </w:t>
                      </w:r>
                      <w:r w:rsidR="004113D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A575379">
                <wp:simplePos x="0" y="0"/>
                <wp:positionH relativeFrom="margin">
                  <wp:align>right</wp:align>
                </wp:positionH>
                <wp:positionV relativeFrom="paragraph">
                  <wp:posOffset>708025</wp:posOffset>
                </wp:positionV>
                <wp:extent cx="6838950" cy="1047115"/>
                <wp:effectExtent l="0" t="0" r="19050" b="69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404"/>
                        </a:xfrm>
                        <a:prstGeom prst="rect">
                          <a:avLst/>
                        </a:prstGeom>
                        <a:solidFill>
                          <a:srgbClr val="FFFFFF"/>
                        </a:solidFill>
                        <a:ln w="9525">
                          <a:solidFill>
                            <a:srgbClr val="193A65"/>
                          </a:solidFill>
                          <a:miter lim="800000"/>
                          <a:headEnd/>
                          <a:tailEnd/>
                        </a:ln>
                      </wps:spPr>
                      <wps:txbx>
                        <w:txbxContent>
                          <w:p w14:paraId="41AE696F" w14:textId="3EB7482C" w:rsidR="000035D5" w:rsidRDefault="00167A58" w:rsidP="007B16AB">
                            <w:r w:rsidRPr="00167A58">
                              <w:t xml:space="preserve">Yes. </w:t>
                            </w:r>
                            <w:r w:rsidR="004B5954">
                              <w:t xml:space="preserve">The lead investigator (RP) and co-author (DK) are both Thai </w:t>
                            </w:r>
                            <w:r w:rsidR="001E261C">
                              <w:t>s</w:t>
                            </w:r>
                            <w:r w:rsidR="004B5954">
                              <w:t>cholars who are PhD candidates in the UN</w:t>
                            </w:r>
                            <w:r w:rsidR="001E261C">
                              <w:t>C</w:t>
                            </w:r>
                            <w:r w:rsidR="004B5954">
                              <w:t xml:space="preserve"> School of Nursing. The senior author, AP, is Thai-American. </w:t>
                            </w:r>
                            <w:r w:rsidRPr="00167A58">
                              <w:t>Our study had a research assistant (RA) who served as a local collaborator working in Thailand. RA was responsible for face-to-face outreach recruitments and enrollments during the data collection. We did not list RA as one of the co-authors on this manuscript due to unmet authorship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82.4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" strokecolor="#193a65">
                <v:textbox>
                  <w:txbxContent>
                    <w:p w14:paraId="41AE696F" w14:textId="3EB7482C" w:rsidR="000035D5" w:rsidRDefault="00167A58" w:rsidP="007B16AB">
                      <w:r w:rsidRPr="00167A58">
                        <w:t xml:space="preserve">Yes. </w:t>
                      </w:r>
                      <w:r w:rsidR="004B5954">
                        <w:t xml:space="preserve">The lead investigator (RP) and co-author (DK) are both Thai </w:t>
                      </w:r>
                      <w:r w:rsidR="001E261C">
                        <w:t>s</w:t>
                      </w:r>
                      <w:r w:rsidR="004B5954">
                        <w:t>cholars who are PhD candidates in the UN</w:t>
                      </w:r>
                      <w:r w:rsidR="001E261C">
                        <w:t>C</w:t>
                      </w:r>
                      <w:r w:rsidR="004B5954">
                        <w:t xml:space="preserve"> School of Nursing. The senior author, AP, is Thai-American. </w:t>
                      </w:r>
                      <w:r w:rsidRPr="00167A58">
                        <w:t>Our study had a research assistant (RA) who served as a local collaborator working in Thailand. RA was responsible for face-to-face outreach recruitments and enrollments during the data collection. We did not list RA as one of the co-authors on this manuscript due to unmet authorship criteria.</w:t>
                      </w:r>
                    </w:p>
                  </w:txbxContent>
                </v:textbox>
                <w10:wrap type="square" anchorx="margin"/>
              </v:shape>
            </w:pict>
          </mc:Fallback>
        </mc:AlternateContent>
      </w:r>
      <w:r>
        <w:t xml:space="preserve">an explanation for this below. </w:t>
      </w:r>
    </w:p>
    <w:p w14:paraId="5CA8BFC7" w14:textId="603AC13F"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360F95D" w:rsidR="000035D5" w:rsidRDefault="00E33DA0" w:rsidP="000035D5">
                            <w:r>
                              <w:t>Yes</w:t>
                            </w:r>
                            <w:r w:rsidR="00167A58">
                              <w:t>. Our research team obtained e</w:t>
                            </w:r>
                            <w:r w:rsidR="00167A58" w:rsidRPr="00167A58">
                              <w:t>thical approval</w:t>
                            </w:r>
                            <w:r w:rsidR="00167A58">
                              <w:t xml:space="preserve"> from the data collection site located in Thailand.</w:t>
                            </w:r>
                            <w:r w:rsidR="00167A58" w:rsidRPr="00167A58">
                              <w:t xml:space="preserve"> Written informed consent was obtained from all participants. </w:t>
                            </w:r>
                            <w:r w:rsidR="00483E79">
                              <w:t>P</w:t>
                            </w:r>
                            <w:r w:rsidR="00167A58" w:rsidRPr="00167A58">
                              <w:t xml:space="preserve">articipants voluntarily participated in the study and </w:t>
                            </w:r>
                            <w:r w:rsidR="00167A58">
                              <w:t>were</w:t>
                            </w:r>
                            <w:r w:rsidR="00167A58" w:rsidRPr="00167A58">
                              <w:t xml:space="preserve"> assured of anonymity and confidentia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5360F95D" w:rsidR="000035D5" w:rsidRDefault="00E33DA0" w:rsidP="000035D5">
                      <w:r>
                        <w:t>Yes</w:t>
                      </w:r>
                      <w:r w:rsidR="00167A58">
                        <w:t>. Our research team obtained e</w:t>
                      </w:r>
                      <w:r w:rsidR="00167A58" w:rsidRPr="00167A58">
                        <w:t>thical approval</w:t>
                      </w:r>
                      <w:r w:rsidR="00167A58">
                        <w:t xml:space="preserve"> from the data collection site located in Thailand.</w:t>
                      </w:r>
                      <w:r w:rsidR="00167A58" w:rsidRPr="00167A58">
                        <w:t xml:space="preserve"> Written informed consent was obtained from all participants. </w:t>
                      </w:r>
                      <w:r w:rsidR="00483E79">
                        <w:t>P</w:t>
                      </w:r>
                      <w:r w:rsidR="00167A58" w:rsidRPr="00167A58">
                        <w:t xml:space="preserve">articipants voluntarily participated in the study and </w:t>
                      </w:r>
                      <w:r w:rsidR="00167A58">
                        <w:t>were</w:t>
                      </w:r>
                      <w:r w:rsidR="00167A58" w:rsidRPr="00167A58">
                        <w:t xml:space="preserve"> assured of anonymity and confidential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C64335" w:rsidR="000035D5" w:rsidRDefault="00235FB6" w:rsidP="000035D5">
                            <w:r>
                              <w:t xml:space="preserve">Our research team </w:t>
                            </w:r>
                            <w:r w:rsidRPr="00C638FD">
                              <w:rPr>
                                <w:bCs/>
                                <w:color w:val="000000" w:themeColor="text1"/>
                              </w:rPr>
                              <w:t>discuss</w:t>
                            </w:r>
                            <w:r>
                              <w:rPr>
                                <w:bCs/>
                                <w:color w:val="000000" w:themeColor="text1"/>
                              </w:rPr>
                              <w:t>ed</w:t>
                            </w:r>
                            <w:r w:rsidRPr="00C638FD">
                              <w:rPr>
                                <w:bCs/>
                                <w:color w:val="000000" w:themeColor="text1"/>
                              </w:rPr>
                              <w:t xml:space="preserve"> the study procedures</w:t>
                            </w:r>
                            <w:r>
                              <w:rPr>
                                <w:bCs/>
                                <w:color w:val="000000" w:themeColor="text1"/>
                              </w:rPr>
                              <w:t xml:space="preserve"> and </w:t>
                            </w:r>
                            <w:r w:rsidRPr="00C638FD">
                              <w:rPr>
                                <w:bCs/>
                                <w:color w:val="000000" w:themeColor="text1"/>
                              </w:rPr>
                              <w:t>logistics</w:t>
                            </w:r>
                            <w:r>
                              <w:rPr>
                                <w:bCs/>
                                <w:color w:val="000000" w:themeColor="text1"/>
                              </w:rPr>
                              <w:t xml:space="preserve"> with health care providers who worked </w:t>
                            </w:r>
                            <w:r w:rsidRPr="00C638FD">
                              <w:rPr>
                                <w:bCs/>
                                <w:color w:val="000000" w:themeColor="text1"/>
                              </w:rPr>
                              <w:t xml:space="preserve">at </w:t>
                            </w:r>
                            <w:r w:rsidR="00A06E87">
                              <w:rPr>
                                <w:bCs/>
                                <w:color w:val="000000" w:themeColor="text1"/>
                              </w:rPr>
                              <w:t xml:space="preserve">the </w:t>
                            </w:r>
                            <w:r w:rsidRPr="00C638FD">
                              <w:rPr>
                                <w:bCs/>
                                <w:color w:val="000000" w:themeColor="text1"/>
                              </w:rPr>
                              <w:t>antenatal clinic</w:t>
                            </w:r>
                            <w:r w:rsidR="00F94482">
                              <w:rPr>
                                <w:bCs/>
                                <w:color w:val="000000" w:themeColor="text1"/>
                              </w:rPr>
                              <w:t xml:space="preserve"> (</w:t>
                            </w:r>
                            <w:r>
                              <w:rPr>
                                <w:bCs/>
                                <w:color w:val="000000" w:themeColor="text1"/>
                              </w:rPr>
                              <w:t>data collection site in Thailand</w:t>
                            </w:r>
                            <w:r w:rsidR="00F94482">
                              <w:rPr>
                                <w:bCs/>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76C64335" w:rsidR="000035D5" w:rsidRDefault="00235FB6" w:rsidP="000035D5">
                      <w:r>
                        <w:t xml:space="preserve">Our research team </w:t>
                      </w:r>
                      <w:r w:rsidRPr="00C638FD">
                        <w:rPr>
                          <w:bCs/>
                          <w:color w:val="000000" w:themeColor="text1"/>
                        </w:rPr>
                        <w:t>discuss</w:t>
                      </w:r>
                      <w:r>
                        <w:rPr>
                          <w:bCs/>
                          <w:color w:val="000000" w:themeColor="text1"/>
                        </w:rPr>
                        <w:t>ed</w:t>
                      </w:r>
                      <w:r w:rsidRPr="00C638FD">
                        <w:rPr>
                          <w:bCs/>
                          <w:color w:val="000000" w:themeColor="text1"/>
                        </w:rPr>
                        <w:t xml:space="preserve"> the study procedures</w:t>
                      </w:r>
                      <w:r>
                        <w:rPr>
                          <w:bCs/>
                          <w:color w:val="000000" w:themeColor="text1"/>
                        </w:rPr>
                        <w:t xml:space="preserve"> and </w:t>
                      </w:r>
                      <w:r w:rsidRPr="00C638FD">
                        <w:rPr>
                          <w:bCs/>
                          <w:color w:val="000000" w:themeColor="text1"/>
                        </w:rPr>
                        <w:t>logistics</w:t>
                      </w:r>
                      <w:r>
                        <w:rPr>
                          <w:bCs/>
                          <w:color w:val="000000" w:themeColor="text1"/>
                        </w:rPr>
                        <w:t xml:space="preserve"> with health care providers who worked </w:t>
                      </w:r>
                      <w:r w:rsidRPr="00C638FD">
                        <w:rPr>
                          <w:bCs/>
                          <w:color w:val="000000" w:themeColor="text1"/>
                        </w:rPr>
                        <w:t xml:space="preserve">at </w:t>
                      </w:r>
                      <w:r w:rsidR="00A06E87">
                        <w:rPr>
                          <w:bCs/>
                          <w:color w:val="000000" w:themeColor="text1"/>
                        </w:rPr>
                        <w:t xml:space="preserve">the </w:t>
                      </w:r>
                      <w:r w:rsidRPr="00C638FD">
                        <w:rPr>
                          <w:bCs/>
                          <w:color w:val="000000" w:themeColor="text1"/>
                        </w:rPr>
                        <w:t>antenatal clinic</w:t>
                      </w:r>
                      <w:r w:rsidR="00F94482">
                        <w:rPr>
                          <w:bCs/>
                          <w:color w:val="000000" w:themeColor="text1"/>
                        </w:rPr>
                        <w:t xml:space="preserve"> (</w:t>
                      </w:r>
                      <w:r>
                        <w:rPr>
                          <w:bCs/>
                          <w:color w:val="000000" w:themeColor="text1"/>
                        </w:rPr>
                        <w:t>data collection site in Thailand</w:t>
                      </w:r>
                      <w:r w:rsidR="00F94482">
                        <w:rPr>
                          <w:bCs/>
                          <w:color w:val="000000" w:themeColor="text1"/>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E56DC6B">
                <wp:simplePos x="0" y="0"/>
                <wp:positionH relativeFrom="margin">
                  <wp:align>right</wp:align>
                </wp:positionH>
                <wp:positionV relativeFrom="paragraph">
                  <wp:posOffset>1132205</wp:posOffset>
                </wp:positionV>
                <wp:extent cx="6838950" cy="676656"/>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3B10E27" w14:textId="29803DB9" w:rsidR="000035D5" w:rsidRDefault="00235FB6" w:rsidP="000035D5">
                            <w:r>
                              <w:t xml:space="preserve">Our Thai informed consent documents and study materials were reviewed and approved by the </w:t>
                            </w:r>
                            <w:r w:rsidRPr="00235FB6">
                              <w:t>Human Research Ethics Committee</w:t>
                            </w:r>
                            <w:r>
                              <w:t xml:space="preserve"> to ensure that our study can be understood by </w:t>
                            </w:r>
                            <w:r>
                              <w:rPr>
                                <w:bCs/>
                                <w:color w:val="000000" w:themeColor="text1"/>
                              </w:rPr>
                              <w:t xml:space="preserve">health care providers who worked </w:t>
                            </w:r>
                            <w:r w:rsidRPr="00C638FD">
                              <w:rPr>
                                <w:bCs/>
                                <w:color w:val="000000" w:themeColor="text1"/>
                              </w:rPr>
                              <w:t xml:space="preserve">at </w:t>
                            </w:r>
                            <w:r w:rsidR="00A06E87">
                              <w:rPr>
                                <w:bCs/>
                                <w:color w:val="000000" w:themeColor="text1"/>
                              </w:rPr>
                              <w:t xml:space="preserve">the </w:t>
                            </w:r>
                            <w:r w:rsidRPr="00C638FD">
                              <w:rPr>
                                <w:bCs/>
                                <w:color w:val="000000" w:themeColor="text1"/>
                              </w:rPr>
                              <w:t>antenatal clini</w:t>
                            </w:r>
                            <w:r>
                              <w:rPr>
                                <w:bCs/>
                                <w:color w:val="000000" w:themeColor="text1"/>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" strokecolor="#193a65">
                <v:textbox>
                  <w:txbxContent>
                    <w:p w14:paraId="53B10E27" w14:textId="29803DB9" w:rsidR="000035D5" w:rsidRDefault="00235FB6" w:rsidP="000035D5">
                      <w:r>
                        <w:t xml:space="preserve">Our Thai informed consent documents and study materials were reviewed and approved by the </w:t>
                      </w:r>
                      <w:r w:rsidRPr="00235FB6">
                        <w:t>Human Research Ethics Committee</w:t>
                      </w:r>
                      <w:r>
                        <w:t xml:space="preserve"> to ensure that our study can be</w:t>
                      </w:r>
                      <w:r>
                        <w:t xml:space="preserve"> understood by</w:t>
                      </w:r>
                      <w:r>
                        <w:t xml:space="preserve"> </w:t>
                      </w:r>
                      <w:r>
                        <w:rPr>
                          <w:bCs/>
                          <w:color w:val="000000" w:themeColor="text1"/>
                        </w:rPr>
                        <w:t xml:space="preserve">health care providers who worked </w:t>
                      </w:r>
                      <w:r w:rsidRPr="00C638FD">
                        <w:rPr>
                          <w:bCs/>
                          <w:color w:val="000000" w:themeColor="text1"/>
                        </w:rPr>
                        <w:t xml:space="preserve">at </w:t>
                      </w:r>
                      <w:r w:rsidR="00A06E87">
                        <w:rPr>
                          <w:bCs/>
                          <w:color w:val="000000" w:themeColor="text1"/>
                        </w:rPr>
                        <w:t xml:space="preserve">the </w:t>
                      </w:r>
                      <w:r w:rsidRPr="00C638FD">
                        <w:rPr>
                          <w:bCs/>
                          <w:color w:val="000000" w:themeColor="text1"/>
                        </w:rPr>
                        <w:t>antenatal clini</w:t>
                      </w:r>
                      <w:r>
                        <w:rPr>
                          <w:bCs/>
                          <w:color w:val="000000" w:themeColor="text1"/>
                        </w:rPr>
                        <w:t>c.</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9BE2C1" w:rsidR="000035D5" w:rsidRDefault="00F94482" w:rsidP="000035D5">
                            <w:r>
                              <w:t>Yes. We will have a poster presentation and provide copies of publications to stakeholders in Thail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6C9BE2C1" w:rsidR="000035D5" w:rsidRDefault="00F94482" w:rsidP="000035D5">
                      <w:r>
                        <w:t>Yes. We will have a poster presentation and provide copies of publications to stakeholders in Thailan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E4CF42" w:rsidR="000035D5" w:rsidRDefault="00F944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1CE4CF42" w:rsidR="000035D5" w:rsidRDefault="00F9448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CF6D92C" w:rsidR="000035D5" w:rsidRDefault="00F944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0CF6D92C" w:rsidR="000035D5" w:rsidRDefault="00F9448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195BD0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5B2F4E" w:rsidR="000035D5" w:rsidRDefault="00F944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795B2F4E" w:rsidR="000035D5" w:rsidRDefault="00F9448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4627C0E" w:rsidR="000035D5" w:rsidRDefault="00F944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04627C0E" w:rsidR="000035D5" w:rsidRDefault="00F9448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EB5067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4D296A" w:rsidR="000035D5" w:rsidRDefault="00F944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664D296A" w:rsidR="000035D5" w:rsidRDefault="00F9448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9095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53246" w14:textId="77777777" w:rsidR="00990955" w:rsidRDefault="00990955" w:rsidP="00F57A3B">
      <w:r>
        <w:separator/>
      </w:r>
    </w:p>
  </w:endnote>
  <w:endnote w:type="continuationSeparator" w:id="0">
    <w:p w14:paraId="1937D3E9" w14:textId="77777777" w:rsidR="00990955" w:rsidRDefault="0099095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F2CAB" w14:textId="77777777" w:rsidR="00990955" w:rsidRDefault="00990955" w:rsidP="00F57A3B">
      <w:r>
        <w:separator/>
      </w:r>
    </w:p>
  </w:footnote>
  <w:footnote w:type="continuationSeparator" w:id="0">
    <w:p w14:paraId="79CBA627" w14:textId="77777777" w:rsidR="00990955" w:rsidRDefault="0099095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7A58"/>
    <w:rsid w:val="001E261C"/>
    <w:rsid w:val="00235FB6"/>
    <w:rsid w:val="00257504"/>
    <w:rsid w:val="00335779"/>
    <w:rsid w:val="004113DF"/>
    <w:rsid w:val="00483E79"/>
    <w:rsid w:val="004A7A57"/>
    <w:rsid w:val="004B5954"/>
    <w:rsid w:val="00541C18"/>
    <w:rsid w:val="00580384"/>
    <w:rsid w:val="0069423E"/>
    <w:rsid w:val="007B16AB"/>
    <w:rsid w:val="00831ADE"/>
    <w:rsid w:val="00841F25"/>
    <w:rsid w:val="00882F4B"/>
    <w:rsid w:val="00913E48"/>
    <w:rsid w:val="009364D9"/>
    <w:rsid w:val="00990955"/>
    <w:rsid w:val="00A06E87"/>
    <w:rsid w:val="00A43F5B"/>
    <w:rsid w:val="00E004E6"/>
    <w:rsid w:val="00E33DA0"/>
    <w:rsid w:val="00E76EC8"/>
    <w:rsid w:val="00F57A3B"/>
    <w:rsid w:val="00F94482"/>
    <w:rsid w:val="00FF195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167A58"/>
    <w:rPr>
      <w:color w:val="954F72" w:themeColor="followedHyperlink"/>
      <w:u w:val="single"/>
    </w:rPr>
  </w:style>
  <w:style w:type="paragraph" w:styleId="Revision">
    <w:name w:val="Revision"/>
    <w:hidden/>
    <w:uiPriority w:val="99"/>
    <w:semiHidden/>
    <w:rsid w:val="004B59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40466">
      <w:bodyDiv w:val="1"/>
      <w:marLeft w:val="0"/>
      <w:marRight w:val="0"/>
      <w:marTop w:val="0"/>
      <w:marBottom w:val="0"/>
      <w:divBdr>
        <w:top w:val="none" w:sz="0" w:space="0" w:color="auto"/>
        <w:left w:val="none" w:sz="0" w:space="0" w:color="auto"/>
        <w:bottom w:val="none" w:sz="0" w:space="0" w:color="auto"/>
        <w:right w:val="none" w:sz="0" w:space="0" w:color="auto"/>
      </w:divBdr>
    </w:div>
    <w:div w:id="1973637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honyiam, Ratchanok</cp:lastModifiedBy>
  <cp:revision>15</cp:revision>
  <dcterms:created xsi:type="dcterms:W3CDTF">2021-08-25T21:42:00Z</dcterms:created>
  <dcterms:modified xsi:type="dcterms:W3CDTF">2022-10-08T14:08:00Z</dcterms:modified>
</cp:coreProperties>
</file>